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FF0D2" w14:textId="4C17DA0C" w:rsidR="00B52438" w:rsidRDefault="00B919E7" w:rsidP="00B919E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Notes on Tacca_data.csv</w:t>
      </w:r>
    </w:p>
    <w:p w14:paraId="1E159E6C" w14:textId="4616177D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1: Sub</w:t>
      </w:r>
    </w:p>
    <w:p w14:paraId="2348CCB6" w14:textId="3C3E5209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 ID; corresponds with participant number in Table 1</w:t>
      </w:r>
    </w:p>
    <w:p w14:paraId="5FAD9670" w14:textId="27C625C6" w:rsidR="005A18F4" w:rsidRDefault="005A18F4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2: Mass</w:t>
      </w:r>
    </w:p>
    <w:p w14:paraId="65E5F044" w14:textId="3B6C3967" w:rsidR="005A18F4" w:rsidRDefault="005A18F4" w:rsidP="005A18F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dy mass in kg</w:t>
      </w:r>
      <w:r w:rsidR="00351760">
        <w:rPr>
          <w:rFonts w:ascii="Times New Roman" w:hAnsi="Times New Roman" w:cs="Times New Roman"/>
          <w:sz w:val="24"/>
          <w:szCs w:val="24"/>
        </w:rPr>
        <w:t xml:space="preserve"> including the prosthesis; for trials with the passive-elastic prosthesis (power column is “no power”), body mass includes the LP </w:t>
      </w:r>
      <w:proofErr w:type="spellStart"/>
      <w:r w:rsidR="00351760">
        <w:rPr>
          <w:rFonts w:ascii="Times New Roman" w:hAnsi="Times New Roman" w:cs="Times New Roman"/>
          <w:sz w:val="24"/>
          <w:szCs w:val="24"/>
        </w:rPr>
        <w:t>Vari</w:t>
      </w:r>
      <w:proofErr w:type="spellEnd"/>
      <w:r w:rsidR="00351760">
        <w:rPr>
          <w:rFonts w:ascii="Times New Roman" w:hAnsi="Times New Roman" w:cs="Times New Roman"/>
          <w:sz w:val="24"/>
          <w:szCs w:val="24"/>
        </w:rPr>
        <w:t xml:space="preserve">-flex prosthesis; for other trials, body mass includes the </w:t>
      </w:r>
      <w:proofErr w:type="spellStart"/>
      <w:r w:rsidR="00351760">
        <w:rPr>
          <w:rFonts w:ascii="Times New Roman" w:hAnsi="Times New Roman" w:cs="Times New Roman"/>
          <w:sz w:val="24"/>
          <w:szCs w:val="24"/>
        </w:rPr>
        <w:t>BiOM</w:t>
      </w:r>
      <w:proofErr w:type="spellEnd"/>
    </w:p>
    <w:p w14:paraId="0624A54A" w14:textId="6D02AD1B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</w:t>
      </w:r>
      <w:r w:rsidR="005A18F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Stiff_cat</w:t>
      </w:r>
      <w:proofErr w:type="spellEnd"/>
    </w:p>
    <w:p w14:paraId="5D842186" w14:textId="5E281251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iffness category</w:t>
      </w:r>
      <w:r w:rsidR="005A18F4">
        <w:rPr>
          <w:rFonts w:ascii="Times New Roman" w:hAnsi="Times New Roman" w:cs="Times New Roman"/>
          <w:sz w:val="24"/>
          <w:szCs w:val="24"/>
        </w:rPr>
        <w:t xml:space="preserve"> </w:t>
      </w:r>
      <w:r w:rsidR="001146D8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1146D8">
        <w:rPr>
          <w:rFonts w:ascii="Times New Roman" w:hAnsi="Times New Roman" w:cs="Times New Roman"/>
          <w:sz w:val="24"/>
          <w:szCs w:val="24"/>
        </w:rPr>
        <w:t>Össur</w:t>
      </w:r>
      <w:proofErr w:type="spellEnd"/>
      <w:r w:rsidR="001146D8">
        <w:rPr>
          <w:rFonts w:ascii="Times New Roman" w:hAnsi="Times New Roman" w:cs="Times New Roman"/>
          <w:sz w:val="24"/>
          <w:szCs w:val="24"/>
        </w:rPr>
        <w:t xml:space="preserve"> low profile (LP) Vari-flex prosthesis </w:t>
      </w:r>
      <w:r w:rsidR="005A18F4">
        <w:rPr>
          <w:rFonts w:ascii="Times New Roman" w:hAnsi="Times New Roman" w:cs="Times New Roman"/>
          <w:sz w:val="24"/>
          <w:szCs w:val="24"/>
        </w:rPr>
        <w:t>relative to recommended</w:t>
      </w:r>
      <w:r>
        <w:rPr>
          <w:rFonts w:ascii="Times New Roman" w:hAnsi="Times New Roman" w:cs="Times New Roman"/>
          <w:sz w:val="24"/>
          <w:szCs w:val="24"/>
        </w:rPr>
        <w:t>; two categories less stiff than recommended (down2), one category less stiff than recommended (down1), recommended (rec), and one category stiffer than recommended (up1)</w:t>
      </w:r>
    </w:p>
    <w:p w14:paraId="255029A0" w14:textId="6BD7A2D4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</w:t>
      </w:r>
      <w:r w:rsidR="00D36BE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Power</w:t>
      </w:r>
    </w:p>
    <w:p w14:paraId="6D5A3DE5" w14:textId="7036D9F9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wer setting; trials without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o_pow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trials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recommended power setting (rec), trials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+10% power setting (ten), and trials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+20% power setting (twenty)</w:t>
      </w:r>
    </w:p>
    <w:p w14:paraId="706DE5EF" w14:textId="5865C85E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</w:t>
      </w:r>
      <w:r w:rsidR="00D36BE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Speed</w:t>
      </w:r>
    </w:p>
    <w:p w14:paraId="2E1D3397" w14:textId="6259E1F0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ed in m/s</w:t>
      </w:r>
    </w:p>
    <w:p w14:paraId="2EB7C61F" w14:textId="3B409177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</w:t>
      </w:r>
      <w:r w:rsidR="00D36BE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Leg</w:t>
      </w:r>
    </w:p>
    <w:p w14:paraId="4D404529" w14:textId="6AA95C76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affected leg (UL) or affected leg (AL); for use with </w:t>
      </w:r>
      <w:r w:rsidR="001146D8">
        <w:rPr>
          <w:rFonts w:ascii="Times New Roman" w:hAnsi="Times New Roman" w:cs="Times New Roman"/>
          <w:sz w:val="24"/>
          <w:szCs w:val="24"/>
        </w:rPr>
        <w:t>effective foot length ratio (</w:t>
      </w:r>
      <w:r>
        <w:rPr>
          <w:rFonts w:ascii="Times New Roman" w:hAnsi="Times New Roman" w:cs="Times New Roman"/>
          <w:sz w:val="24"/>
          <w:szCs w:val="24"/>
        </w:rPr>
        <w:t>EFLR</w:t>
      </w:r>
      <w:r w:rsidR="001146D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olumn</w:t>
      </w:r>
    </w:p>
    <w:p w14:paraId="57590283" w14:textId="63D6C5BC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</w:t>
      </w:r>
      <w:r w:rsidR="00D36BEA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: Transition</w:t>
      </w:r>
    </w:p>
    <w:p w14:paraId="4838AFCF" w14:textId="3EC3D71B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tep-to-step transition; unaffected to affected leg transition (UL2AL) or affected to unaffected leg transition (AL2UL); for use with </w:t>
      </w:r>
      <w:r w:rsidR="001146D8">
        <w:rPr>
          <w:rFonts w:ascii="Times New Roman" w:hAnsi="Times New Roman" w:cs="Times New Roman"/>
          <w:sz w:val="24"/>
          <w:szCs w:val="24"/>
        </w:rPr>
        <w:t xml:space="preserve">mechanical </w:t>
      </w:r>
      <w:r>
        <w:rPr>
          <w:rFonts w:ascii="Times New Roman" w:hAnsi="Times New Roman" w:cs="Times New Roman"/>
          <w:sz w:val="24"/>
          <w:szCs w:val="24"/>
        </w:rPr>
        <w:t>work columns</w:t>
      </w:r>
    </w:p>
    <w:p w14:paraId="1FBF1281" w14:textId="5BF4A63E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</w:t>
      </w:r>
      <w:r w:rsidR="00943116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Wpos</w:t>
      </w:r>
      <w:proofErr w:type="spellEnd"/>
    </w:p>
    <w:p w14:paraId="466584A4" w14:textId="0F26D244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positive</w:t>
      </w:r>
      <w:r w:rsidR="001146D8">
        <w:rPr>
          <w:rFonts w:ascii="Times New Roman" w:hAnsi="Times New Roman" w:cs="Times New Roman"/>
          <w:sz w:val="24"/>
          <w:szCs w:val="24"/>
        </w:rPr>
        <w:t xml:space="preserve"> mechanical</w:t>
      </w:r>
      <w:r>
        <w:rPr>
          <w:rFonts w:ascii="Times New Roman" w:hAnsi="Times New Roman" w:cs="Times New Roman"/>
          <w:sz w:val="24"/>
          <w:szCs w:val="24"/>
        </w:rPr>
        <w:t xml:space="preserve"> work done during the step-to-step transition in J</w:t>
      </w:r>
    </w:p>
    <w:p w14:paraId="7F7E499E" w14:textId="69CB6CCE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</w:t>
      </w:r>
      <w:r w:rsidR="00943116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Wneg</w:t>
      </w:r>
      <w:proofErr w:type="spellEnd"/>
    </w:p>
    <w:p w14:paraId="06728847" w14:textId="226CFAA8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negative </w:t>
      </w:r>
      <w:r w:rsidR="001146D8">
        <w:rPr>
          <w:rFonts w:ascii="Times New Roman" w:hAnsi="Times New Roman" w:cs="Times New Roman"/>
          <w:sz w:val="24"/>
          <w:szCs w:val="24"/>
        </w:rPr>
        <w:t xml:space="preserve">mechanical </w:t>
      </w:r>
      <w:r>
        <w:rPr>
          <w:rFonts w:ascii="Times New Roman" w:hAnsi="Times New Roman" w:cs="Times New Roman"/>
          <w:sz w:val="24"/>
          <w:szCs w:val="24"/>
        </w:rPr>
        <w:t>work done during the step-to-step transition in J</w:t>
      </w:r>
    </w:p>
    <w:p w14:paraId="08C8A14C" w14:textId="5A767A13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</w:t>
      </w:r>
      <w:r w:rsidR="00943116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Wpos_trail</w:t>
      </w:r>
      <w:proofErr w:type="spellEnd"/>
    </w:p>
    <w:p w14:paraId="2B87237D" w14:textId="6BC4CC71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itive </w:t>
      </w:r>
      <w:r w:rsidR="001146D8">
        <w:rPr>
          <w:rFonts w:ascii="Times New Roman" w:hAnsi="Times New Roman" w:cs="Times New Roman"/>
          <w:sz w:val="24"/>
          <w:szCs w:val="24"/>
        </w:rPr>
        <w:t xml:space="preserve">mechanical </w:t>
      </w:r>
      <w:r>
        <w:rPr>
          <w:rFonts w:ascii="Times New Roman" w:hAnsi="Times New Roman" w:cs="Times New Roman"/>
          <w:sz w:val="24"/>
          <w:szCs w:val="24"/>
        </w:rPr>
        <w:t>work done by the trailing leg during the step-to-step transition in J</w:t>
      </w:r>
    </w:p>
    <w:p w14:paraId="7E480605" w14:textId="4B5AA7EF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1</w:t>
      </w:r>
      <w:r w:rsidR="0094311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Wpos_lead</w:t>
      </w:r>
      <w:proofErr w:type="spellEnd"/>
    </w:p>
    <w:p w14:paraId="51D22BC8" w14:textId="49F87BAA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itive </w:t>
      </w:r>
      <w:r w:rsidR="001146D8">
        <w:rPr>
          <w:rFonts w:ascii="Times New Roman" w:hAnsi="Times New Roman" w:cs="Times New Roman"/>
          <w:sz w:val="24"/>
          <w:szCs w:val="24"/>
        </w:rPr>
        <w:t xml:space="preserve">mechanical </w:t>
      </w:r>
      <w:r>
        <w:rPr>
          <w:rFonts w:ascii="Times New Roman" w:hAnsi="Times New Roman" w:cs="Times New Roman"/>
          <w:sz w:val="24"/>
          <w:szCs w:val="24"/>
        </w:rPr>
        <w:t>work done by the leading leg during the step-to-step transition in J</w:t>
      </w:r>
    </w:p>
    <w:p w14:paraId="2F9C4FBB" w14:textId="6600E6FF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1</w:t>
      </w:r>
      <w:r w:rsidR="0094311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Wneg_trail</w:t>
      </w:r>
      <w:proofErr w:type="spellEnd"/>
    </w:p>
    <w:p w14:paraId="7A638FC3" w14:textId="3B817C3C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gative </w:t>
      </w:r>
      <w:r w:rsidR="001146D8">
        <w:rPr>
          <w:rFonts w:ascii="Times New Roman" w:hAnsi="Times New Roman" w:cs="Times New Roman"/>
          <w:sz w:val="24"/>
          <w:szCs w:val="24"/>
        </w:rPr>
        <w:t xml:space="preserve">mechanical </w:t>
      </w:r>
      <w:r>
        <w:rPr>
          <w:rFonts w:ascii="Times New Roman" w:hAnsi="Times New Roman" w:cs="Times New Roman"/>
          <w:sz w:val="24"/>
          <w:szCs w:val="24"/>
        </w:rPr>
        <w:t>work done by the trailing leg during the step-to-step transition in J</w:t>
      </w:r>
    </w:p>
    <w:p w14:paraId="3B5F6A0E" w14:textId="6E4BE06F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1</w:t>
      </w:r>
      <w:r w:rsidR="0094311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Wneg_lead</w:t>
      </w:r>
      <w:proofErr w:type="spellEnd"/>
    </w:p>
    <w:p w14:paraId="557A6E26" w14:textId="1A992FDC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gative </w:t>
      </w:r>
      <w:r w:rsidR="001146D8">
        <w:rPr>
          <w:rFonts w:ascii="Times New Roman" w:hAnsi="Times New Roman" w:cs="Times New Roman"/>
          <w:sz w:val="24"/>
          <w:szCs w:val="24"/>
        </w:rPr>
        <w:t xml:space="preserve">mechanical </w:t>
      </w:r>
      <w:r>
        <w:rPr>
          <w:rFonts w:ascii="Times New Roman" w:hAnsi="Times New Roman" w:cs="Times New Roman"/>
          <w:sz w:val="24"/>
          <w:szCs w:val="24"/>
        </w:rPr>
        <w:t>work done by the leading leg during the step-to-step transition in J</w:t>
      </w:r>
    </w:p>
    <w:p w14:paraId="5542C563" w14:textId="179C1589" w:rsidR="00B919E7" w:rsidRDefault="00B919E7" w:rsidP="00B919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1</w:t>
      </w:r>
      <w:r w:rsidR="0094311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EFLR</w:t>
      </w:r>
    </w:p>
    <w:p w14:paraId="04637C5A" w14:textId="56DDEEFA" w:rsidR="00B919E7" w:rsidRDefault="00B919E7" w:rsidP="00B919E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ective foot length ratio</w:t>
      </w:r>
    </w:p>
    <w:p w14:paraId="575F52E2" w14:textId="6FF31355" w:rsidR="00943116" w:rsidRDefault="00943116" w:rsidP="0094311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15: </w:t>
      </w:r>
      <w:proofErr w:type="spellStart"/>
      <w:r>
        <w:rPr>
          <w:rFonts w:ascii="Times New Roman" w:hAnsi="Times New Roman" w:cs="Times New Roman"/>
          <w:sz w:val="24"/>
          <w:szCs w:val="24"/>
        </w:rPr>
        <w:t>Cat_num</w:t>
      </w:r>
      <w:proofErr w:type="spellEnd"/>
    </w:p>
    <w:p w14:paraId="48DD9EE7" w14:textId="414F8F29" w:rsidR="00943116" w:rsidRDefault="00943116" w:rsidP="0094311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iffness category of LP Vari-flex prosthesis; category 1-9</w:t>
      </w:r>
    </w:p>
    <w:p w14:paraId="3A52F6C6" w14:textId="0E13D495" w:rsidR="0042651E" w:rsidRDefault="0042651E" w:rsidP="0042651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16: Size</w:t>
      </w:r>
    </w:p>
    <w:p w14:paraId="05C0D936" w14:textId="050E571F" w:rsidR="0042651E" w:rsidRDefault="0042651E" w:rsidP="0042651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ize of the LP Vari-flex prosthesis in cm</w:t>
      </w:r>
    </w:p>
    <w:p w14:paraId="79A79AFA" w14:textId="610931EE" w:rsidR="0042651E" w:rsidRDefault="00E669FB" w:rsidP="0042651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17: </w:t>
      </w:r>
      <w:proofErr w:type="spellStart"/>
      <w:r>
        <w:rPr>
          <w:rFonts w:ascii="Times New Roman" w:hAnsi="Times New Roman" w:cs="Times New Roman"/>
          <w:sz w:val="24"/>
          <w:szCs w:val="24"/>
        </w:rPr>
        <w:t>Heel_stiff</w:t>
      </w:r>
      <w:proofErr w:type="spellEnd"/>
    </w:p>
    <w:p w14:paraId="394CF648" w14:textId="33543A30" w:rsidR="00E669FB" w:rsidRDefault="00E669FB" w:rsidP="00E66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axial stiffness of the heel</w:t>
      </w:r>
      <w:r w:rsidR="00220B0C">
        <w:rPr>
          <w:rFonts w:ascii="Times New Roman" w:hAnsi="Times New Roman" w:cs="Times New Roman"/>
          <w:sz w:val="24"/>
          <w:szCs w:val="24"/>
        </w:rPr>
        <w:t xml:space="preserve"> of LP Vari-flex prosthesis</w:t>
      </w:r>
      <w:r>
        <w:rPr>
          <w:rFonts w:ascii="Times New Roman" w:hAnsi="Times New Roman" w:cs="Times New Roman"/>
          <w:sz w:val="24"/>
          <w:szCs w:val="24"/>
        </w:rPr>
        <w:t xml:space="preserve"> without a sho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kN</w:t>
      </w:r>
      <w:proofErr w:type="spellEnd"/>
      <w:r>
        <w:rPr>
          <w:rFonts w:ascii="Times New Roman" w:hAnsi="Times New Roman" w:cs="Times New Roman"/>
          <w:sz w:val="24"/>
          <w:szCs w:val="24"/>
        </w:rPr>
        <w:t>/m; measured</w:t>
      </w:r>
      <w:r w:rsidR="00CF70D6">
        <w:rPr>
          <w:rFonts w:ascii="Times New Roman" w:hAnsi="Times New Roman" w:cs="Times New Roman"/>
          <w:sz w:val="24"/>
          <w:szCs w:val="24"/>
        </w:rPr>
        <w:t xml:space="preserve"> from mechanical testing in Tacca et al. </w:t>
      </w:r>
      <w:r w:rsidR="00CF70D6">
        <w:rPr>
          <w:rFonts w:ascii="Times New Roman" w:hAnsi="Times New Roman" w:cs="Times New Roman"/>
          <w:i/>
          <w:iCs/>
          <w:sz w:val="24"/>
          <w:szCs w:val="24"/>
        </w:rPr>
        <w:t xml:space="preserve">Front </w:t>
      </w:r>
      <w:proofErr w:type="spellStart"/>
      <w:r w:rsidR="00CF70D6"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 w:rsidR="00CF70D6">
        <w:rPr>
          <w:rFonts w:ascii="Times New Roman" w:hAnsi="Times New Roman" w:cs="Times New Roman"/>
          <w:i/>
          <w:iCs/>
          <w:sz w:val="24"/>
          <w:szCs w:val="24"/>
        </w:rPr>
        <w:t xml:space="preserve"> Sci </w:t>
      </w:r>
      <w:r w:rsidR="00CF70D6">
        <w:rPr>
          <w:rFonts w:ascii="Times New Roman" w:hAnsi="Times New Roman" w:cs="Times New Roman"/>
          <w:sz w:val="24"/>
          <w:szCs w:val="24"/>
        </w:rPr>
        <w:t>2024</w:t>
      </w:r>
    </w:p>
    <w:p w14:paraId="5E34718E" w14:textId="7E742FE7" w:rsidR="00CF70D6" w:rsidRDefault="00220B0C" w:rsidP="00CF70D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n 18: </w:t>
      </w:r>
      <w:proofErr w:type="spellStart"/>
      <w:r>
        <w:rPr>
          <w:rFonts w:ascii="Times New Roman" w:hAnsi="Times New Roman" w:cs="Times New Roman"/>
          <w:sz w:val="24"/>
          <w:szCs w:val="24"/>
        </w:rPr>
        <w:t>Fore_stiff</w:t>
      </w:r>
      <w:proofErr w:type="spellEnd"/>
    </w:p>
    <w:p w14:paraId="2B849D9E" w14:textId="09AB4A33" w:rsidR="00220B0C" w:rsidRPr="00B919E7" w:rsidRDefault="00220B0C" w:rsidP="00220B0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verage axial stiffness of the forefoot of the LP Vari-flex prosthesis without a sho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; measured from mechanical testing in Tacca et al. </w:t>
      </w:r>
      <w:r w:rsidRPr="00220B0C">
        <w:rPr>
          <w:rFonts w:ascii="Times New Roman" w:hAnsi="Times New Roman" w:cs="Times New Roman"/>
          <w:i/>
          <w:iCs/>
          <w:sz w:val="24"/>
          <w:szCs w:val="24"/>
        </w:rPr>
        <w:t xml:space="preserve">Front </w:t>
      </w:r>
      <w:proofErr w:type="spellStart"/>
      <w:r w:rsidRPr="00220B0C"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 w:rsidRPr="00220B0C">
        <w:rPr>
          <w:rFonts w:ascii="Times New Roman" w:hAnsi="Times New Roman" w:cs="Times New Roman"/>
          <w:i/>
          <w:iCs/>
          <w:sz w:val="24"/>
          <w:szCs w:val="24"/>
        </w:rPr>
        <w:t xml:space="preserve"> Sci</w:t>
      </w:r>
      <w:r>
        <w:rPr>
          <w:rFonts w:ascii="Times New Roman" w:hAnsi="Times New Roman" w:cs="Times New Roman"/>
          <w:sz w:val="24"/>
          <w:szCs w:val="24"/>
        </w:rPr>
        <w:t xml:space="preserve"> 2024</w:t>
      </w:r>
    </w:p>
    <w:sectPr w:rsidR="00220B0C" w:rsidRPr="00B91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4B91A" w14:textId="77777777" w:rsidR="00E3666B" w:rsidRDefault="00E3666B" w:rsidP="005A18F4">
      <w:pPr>
        <w:spacing w:line="240" w:lineRule="auto"/>
      </w:pPr>
      <w:r>
        <w:separator/>
      </w:r>
    </w:p>
  </w:endnote>
  <w:endnote w:type="continuationSeparator" w:id="0">
    <w:p w14:paraId="576F9A09" w14:textId="77777777" w:rsidR="00E3666B" w:rsidRDefault="00E3666B" w:rsidP="005A18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A2888" w14:textId="77777777" w:rsidR="00E3666B" w:rsidRDefault="00E3666B" w:rsidP="005A18F4">
      <w:pPr>
        <w:spacing w:line="240" w:lineRule="auto"/>
      </w:pPr>
      <w:r>
        <w:separator/>
      </w:r>
    </w:p>
  </w:footnote>
  <w:footnote w:type="continuationSeparator" w:id="0">
    <w:p w14:paraId="13D2F76B" w14:textId="77777777" w:rsidR="00E3666B" w:rsidRDefault="00E3666B" w:rsidP="005A18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B27D3"/>
    <w:multiLevelType w:val="hybridMultilevel"/>
    <w:tmpl w:val="EBCEC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7149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9E7"/>
    <w:rsid w:val="001146D8"/>
    <w:rsid w:val="00220B0C"/>
    <w:rsid w:val="002D6244"/>
    <w:rsid w:val="00351760"/>
    <w:rsid w:val="00407F9D"/>
    <w:rsid w:val="0042651E"/>
    <w:rsid w:val="00545EA3"/>
    <w:rsid w:val="005A18F4"/>
    <w:rsid w:val="005B216F"/>
    <w:rsid w:val="00811C76"/>
    <w:rsid w:val="00874797"/>
    <w:rsid w:val="00943116"/>
    <w:rsid w:val="009F50CD"/>
    <w:rsid w:val="00A10CD7"/>
    <w:rsid w:val="00B52438"/>
    <w:rsid w:val="00B919E7"/>
    <w:rsid w:val="00BB61A2"/>
    <w:rsid w:val="00CC00E5"/>
    <w:rsid w:val="00CF70D6"/>
    <w:rsid w:val="00D36BEA"/>
    <w:rsid w:val="00DE2582"/>
    <w:rsid w:val="00E3666B"/>
    <w:rsid w:val="00E6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DF43D"/>
  <w15:chartTrackingRefBased/>
  <w15:docId w15:val="{68AF64A5-5884-406D-A7BA-D96B1A58D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9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18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8F4"/>
  </w:style>
  <w:style w:type="paragraph" w:styleId="Footer">
    <w:name w:val="footer"/>
    <w:basedOn w:val="Normal"/>
    <w:link w:val="FooterChar"/>
    <w:uiPriority w:val="99"/>
    <w:unhideWhenUsed/>
    <w:rsid w:val="005A18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8F4"/>
  </w:style>
  <w:style w:type="paragraph" w:styleId="Revision">
    <w:name w:val="Revision"/>
    <w:hidden/>
    <w:uiPriority w:val="99"/>
    <w:semiHidden/>
    <w:rsid w:val="001146D8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F5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0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0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0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Tacca</dc:creator>
  <cp:keywords/>
  <dc:description/>
  <cp:lastModifiedBy>Joshua Tacca</cp:lastModifiedBy>
  <cp:revision>3</cp:revision>
  <dcterms:created xsi:type="dcterms:W3CDTF">2024-05-27T10:03:00Z</dcterms:created>
  <dcterms:modified xsi:type="dcterms:W3CDTF">2024-05-28T13:45:00Z</dcterms:modified>
</cp:coreProperties>
</file>